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6803sll0698        1 -------------MGTSVSNPTAILQ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G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WSE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Q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LVVS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SG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cwat197946         1 --------------------LFNLLS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E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WSEFTLQTK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S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SG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7120alr3511        1 --------------------MLALLK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E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WSEFTLQTKLL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LVVS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SG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AvarZP00161981     1 --------------------MLALLK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E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WSEFTLQTKLL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LVVS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SG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NPUNNpR3716        1 --------------------MLTLLK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H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WSEFTLQTKL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LVVS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SG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TERY00073906       1 --------------------MLPLLK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E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WSEFTL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S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7942126282         1 --------------------MLALWQ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D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W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TLQTK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LVVS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SG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TBP1tlr0437        1 ------------MVVLKTETTQGSWSDKLR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WSE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LVV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SG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SS12Pro1422        1 -MTTNNINQIEPTQEEERSDDKTSHP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P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L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S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S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MED4PMM1341        1 MIESNEPNKIKLNPSKKFIDENNPD-HWSS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W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KL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LVVS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960533/318         1 -MSSGSGAAIADWALPPNGKPPGEDQ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WD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W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FTLQTKL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LVVS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990231/129         1 -MSSESGAVIADWALPPNGGPPTDDN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WK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W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FTLQTKL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LVVS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SYNW0551           1 -MTT---PATADWALPQPGGPDPGS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WR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W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QTKL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LVVS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9313PMT1417        1 -MASSTSQAIAEWAPPGDGQPPPEPPGWGE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W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QTKL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LVVS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7421gll0055        1 -------MGIWQNDVIAVDITNASALNFSK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E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L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F</w:t>
        <w:br/>
        <w:t>Ppurpurea          1 -----MFSFRNQQVLTFVSSLSTFVT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N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W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S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Gtenuistipitata    1 -----------------------MYS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EISS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FKINFS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F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consensus          1                            m   i  wwseftlqtkllavatLvvSllmsgl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ab/>
        <w:tab/>
        <w:tab/>
        <w:tab/>
        <w:tab/>
        <w:tab/>
        <w:tab/>
        <w:tab/>
        <w:tab/>
        <w:tab/>
        <w:tab/>
      </w:r>
      <w:r>
        <w:rPr>
          <w:rFonts w:cs="Courier New" w:ascii="Courier New" w:hAnsi="Courier New"/>
          <w:color w:val="000000"/>
          <w:sz w:val="20"/>
          <w:szCs w:val="20"/>
          <w:highlight w:val="white"/>
          <w:lang w:val="en-US"/>
        </w:rPr>
        <w:t>TMH1-----------</w:t>
      </w:r>
    </w:p>
    <w:p>
      <w:pPr>
        <w:pStyle w:val="Normal"/>
        <w:widowControl w:val="false"/>
        <w:autoSpaceDE w:val="false"/>
        <w:ind w:firstLine="72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6803sll0698       48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FW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TRFGR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LL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S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cwat197946        4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FW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DTRFGRDLGLLL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TP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DDL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7120alr3511       4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FW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DTRFGRDLGLL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V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Q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varZP00161981    4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FW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DTRFGRDLGLL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V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Q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NPUNNpR3716       4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FW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DTRFGRDLGLL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V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Q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TERY00073906      41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W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DT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RDLGLL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7942126282        4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FW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DTRFGRDLGLL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P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EDIA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TBP1tlr0437       49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FW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DT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RDLGLL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V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GDTA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S12Pro1422       6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DT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DLGLL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R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MED4PMM1341       6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L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DT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DLGLL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S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R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960533/318        6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L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DT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DLGLL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990231/129        6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DT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DLGLL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YNW0551          57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L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DT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DLGLL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9313PMT1417       6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DT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DLGLL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GRD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V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7421gll0055       5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FWAL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R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F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AD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Ppurpurea         5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F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F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L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G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Gtenuistipitata   37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FW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DSSEMNKQ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consensus         61 tFwalntiQ da lnDtRfgrdlglLLaanvtplva  n  evaqfserfy st  sirY</w:t>
      </w:r>
    </w:p>
    <w:p>
      <w:pPr>
        <w:pStyle w:val="Normal"/>
        <w:widowControl w:val="false"/>
        <w:autoSpaceDE w:val="false"/>
        <w:ind w:firstLine="72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ab/>
        <w:t xml:space="preserve">         </w:t>
      </w:r>
      <w:r>
        <w:rPr>
          <w:rFonts w:cs="Courier New" w:ascii="Courier New" w:hAnsi="Courier New"/>
          <w:color w:val="000000"/>
          <w:sz w:val="20"/>
          <w:szCs w:val="20"/>
          <w:highlight w:val="white"/>
          <w:lang w:val="en-US"/>
        </w:rPr>
        <w:t>----TMH1  PSD-----------------------------------------------</w:t>
      </w:r>
    </w:p>
    <w:p>
      <w:pPr>
        <w:pStyle w:val="Normal"/>
        <w:widowControl w:val="false"/>
        <w:autoSpaceDE w:val="false"/>
        <w:ind w:firstLine="72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6803sll0698      107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A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I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E--TVQN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R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IDPH--NFDQ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RQ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cwat197946       10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I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A--EVQN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R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PSD--DHNL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VRQ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7120alr3511      100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YA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I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WEP--E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R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PG--DGEK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RQ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varZP00161981   100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YA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I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WEP--E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R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PG--EGEK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RQ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NPUNNpR3716      100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YA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I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WEA--E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R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PG--DGEK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RQ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TERY00073906     100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YA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I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S--EVKT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R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MANIEDEKYSA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VRQ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7942126282       100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YA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I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S--EVRN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R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LR--QGDR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RQ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TBP1tlr0437      108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LYA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P--Q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R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YHA--SQE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VRQ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S12Pro1422      119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I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TPSDSKSEF-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KL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KK--RPQF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VRQ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MED4PMM1341      119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I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TPTS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QF-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KK--RPQF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VRQ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960533/318       119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I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TPSS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RR--RPQN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VRQ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990231/129       119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I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TPNG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RR--RPQN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VRQ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YNW0551         11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I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AAAG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RR--RPQN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VRQ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9313PMT1417      118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I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SPVS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PS--RPEN----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Q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7421gll0055      114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YA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TNDTRANA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VLPA------------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Q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Ppurpurea        115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ETAINFF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EYNCF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NHYFSN---------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TNNR</w:t>
        <w:br/>
        <w:t xml:space="preserve">Gtenuistipitata   9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L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YNTKIQNIL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QNLL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N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LFN---------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SSKL</w:t>
        <w:br/>
        <w:t>consensus        121 ilyad eg iflgiPys      e  l  l rriqlpde             plvrqhmt</w:t>
      </w:r>
    </w:p>
    <w:p>
      <w:pPr>
        <w:pStyle w:val="Normal"/>
        <w:widowControl w:val="false"/>
        <w:autoSpaceDE w:val="false"/>
        <w:ind w:left="720" w:firstLine="72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highlight w:val="white"/>
          <w:lang w:val="en-US"/>
        </w:rPr>
        <w:t xml:space="preserve">         </w:t>
      </w:r>
      <w:r>
        <w:rPr>
          <w:rFonts w:cs="Courier New" w:ascii="Courier New" w:hAnsi="Courier New"/>
          <w:color w:val="000000"/>
          <w:sz w:val="20"/>
          <w:szCs w:val="20"/>
          <w:highlight w:val="white"/>
          <w:lang w:val="en-US"/>
        </w:rPr>
        <w:t>------------------------------------------------------------</w:t>
      </w:r>
    </w:p>
    <w:p>
      <w:pPr>
        <w:pStyle w:val="Normal"/>
        <w:widowControl w:val="false"/>
        <w:autoSpaceDE w:val="false"/>
        <w:ind w:firstLine="72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</w:r>
    </w:p>
    <w:p>
      <w:pPr>
        <w:pStyle w:val="Normal"/>
        <w:widowControl w:val="false"/>
        <w:autoSpaceDE w:val="false"/>
        <w:ind w:firstLine="72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</w:r>
    </w:p>
    <w:p>
      <w:pPr>
        <w:pStyle w:val="Normal"/>
        <w:widowControl w:val="false"/>
        <w:autoSpaceDE w:val="false"/>
        <w:ind w:firstLine="72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</w:r>
      <w:r>
        <w:br w:type="page"/>
      </w:r>
    </w:p>
    <w:p>
      <w:pPr>
        <w:pStyle w:val="Normal"/>
        <w:widowControl w:val="false"/>
        <w:autoSpaceDE w:val="false"/>
        <w:ind w:firstLine="72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6803sll0698      158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TDV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Y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V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INP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RDVTIAVFISIWVMVILGAV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cwat197946       15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TDVFVP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H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INP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RDVTIAV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VILGAV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7120alr3511      15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TDV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D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LGV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INP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RDVTIAVF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WVMVI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  <w:br/>
        <w:t xml:space="preserve">AvarZP00161981   15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TDV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D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LGV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INP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RDVTIAVF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WVMVI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  <w:br/>
        <w:t xml:space="preserve">NPUNNpR3716      15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TDV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N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LGV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INP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RDVTIAVF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WVMVI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  <w:br/>
        <w:t xml:space="preserve">TERY00073906     157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DVFVP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E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LGV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INP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RDV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V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I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VILGA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  <w:br/>
        <w:t xml:space="preserve">7942126282       15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TDVFVP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QN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LGV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PA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RDVTIAVF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WVMV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V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TBP1tlr0437      158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VFVP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F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INP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R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IAV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VIL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S12Pro1422      17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TDVF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IAVFISIW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V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MED4PMM1341      17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TDVFV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W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TIAVFISIW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ILGAV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960533/318       17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TDVFVP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V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P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VFISIW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ILGAV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990231/129       17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TDVFVP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V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P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VFISIW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ILGAV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YNW0551         169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TDVFVP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V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P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VFISIW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ILGAV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9313PMT1417      17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DVFVP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W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P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TIAVFISIW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ILGAV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7421gll0055      16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T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V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YG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IN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AN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RDV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V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L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Ppurpurea        166 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KE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I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RD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VFISIW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VILG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Gtenuistipitata  147 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K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IRF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consensus        181 png vtDvfvpli  gkylGvlaiGinpn tav ss ltRdvtiaVFisiWvmvilgavf</w:t>
      </w:r>
    </w:p>
    <w:p>
      <w:pPr>
        <w:pStyle w:val="Normal"/>
        <w:widowControl w:val="false"/>
        <w:autoSpaceDE w:val="false"/>
        <w:ind w:firstLine="72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highlight w:val="white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20"/>
          <w:szCs w:val="20"/>
          <w:highlight w:val="white"/>
          <w:lang w:val="en-US"/>
        </w:rPr>
        <w:t>----------------------------------------PSD.TMH2/HAMP-------</w:t>
      </w:r>
    </w:p>
    <w:p>
      <w:pPr>
        <w:pStyle w:val="Normal"/>
        <w:widowControl w:val="false"/>
        <w:autoSpaceDE w:val="false"/>
        <w:ind w:firstLine="72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t xml:space="preserve">6803sll0698      218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ALTI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IKEL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NFKQR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ELGEL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A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NIE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cwat197946       21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ALTI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IKEL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NFKQR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ELGEL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EEQN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7120alr3511      21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ALTI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IKEL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NFKQRIDL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ELGEL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A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EEQNIE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varZP00161981   21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ALTI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IKEL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NFKQRIDL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ELGEL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A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EEQNIE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NPUNNpR3716      21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ALTI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IKEL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NFKQRIDL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ELGEL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A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EEQNIE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TERY00073906     217 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I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NFKQRID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LGEL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A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NI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  <w:br/>
        <w:t xml:space="preserve">7942126282       21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A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NFKQRID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ELGEL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A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N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TBP1tlr0437      218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ALTI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IK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NFKQR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ELGEL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A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NIE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S12Pro1422      23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I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NF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ELG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IE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MED4PMM1341      23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ALTI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NF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IE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960533/318       23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ALTI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EL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N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L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ELG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IE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990231/129       23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ALTI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EL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L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ELG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IE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YNW0551         229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ALTI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EL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N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DL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ELG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IE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9313PMT1417      23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ALTI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EL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N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ELG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IE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7421gll0055      22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ALTI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NFKQ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Y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EL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EEQNIE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Ppurpurea        22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I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L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RID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E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A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  <w:br/>
        <w:t xml:space="preserve">Gtenuistipitata  20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N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A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  <w:br/>
        <w:t>consensus        241 naltitrPikeLl Gvk ia GnFkqRidlplggelgeLi  FNeMAerLe YeeqNiee</w:t>
      </w:r>
    </w:p>
    <w:p>
      <w:pPr>
        <w:pStyle w:val="Normal"/>
        <w:widowControl w:val="false"/>
        <w:autoSpaceDE w:val="false"/>
        <w:ind w:left="1440" w:firstLine="72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highlight w:val="white"/>
          <w:lang w:val="en-US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highlight w:val="white"/>
          <w:lang w:val="en-US"/>
        </w:rPr>
        <w:t>-----------TMH2HAMP----------------------------HAMP</w:t>
      </w:r>
    </w:p>
    <w:p>
      <w:pPr>
        <w:pStyle w:val="Normal"/>
        <w:widowControl w:val="false"/>
        <w:autoSpaceDE w:val="false"/>
        <w:ind w:firstLine="72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t xml:space="preserve">6803sll0698      278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AEKAK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LVSTIADG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NPTAR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cwat197946       27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KAK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LVST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GAILL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NPTAR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7120alr3511      27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AEKAK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LVSTIADG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NPTA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H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E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D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varZP00161981   27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AEKAK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LVSTIADG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NPTA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H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E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D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NPUNNpR3716      27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AEKAK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LVSTIADG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NPTAR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AD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TERY00073906     277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AEKAK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LVSTIADG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NPTAR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7942126282       27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KAK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LVSTIADG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N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E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I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TBP1tlr0437      278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EKAK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LVSTIADGAILL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NPT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E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N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N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S12Pro1422      29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Q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DGAIL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K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NPTAR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E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SQ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MED4PMM1341      29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Q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DGAILL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K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PT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E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960533/318       29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Q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DG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PTAR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E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990231/129       29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Q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DGAILL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T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P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E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V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YNW0551         289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Q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DGAILL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Q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PTAR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E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9313PMT1417      29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Q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DG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VG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PTAR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E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7421gll0055      282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EKAK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IA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LL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N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M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--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Ppurpurea        28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KAK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LVSTIADGAILL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RV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E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E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V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Gtenuistipitata  266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NID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S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consensus        301 ltaekaKldtlvstiadGaiLld  lrillvNptarrlF Wegk  i g  lle lP  i</w:t>
        <w:br/>
        <w:tab/>
        <w:tab/>
        <w:tab/>
        <w:t xml:space="preserve"> </w:t>
        <w:tab/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highlight w:val="white"/>
          <w:lang w:val="en-US"/>
        </w:rPr>
        <w:t>PAS----------------------------------------------------</w:t>
      </w:r>
    </w:p>
    <w:p>
      <w:pPr>
        <w:pStyle w:val="Normal"/>
        <w:widowControl w:val="false"/>
        <w:autoSpaceDE w:val="false"/>
        <w:ind w:firstLine="72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</w:r>
      <w:r>
        <w:br w:type="page"/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6803sll0698      337 T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DQGSL---LFSPGHGPQEEEQDKTYAP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cwat197946       330 T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QNTSVSDELESEYQTAEDTPLQPRISP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S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7120alr3511      331 Q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G----------------------EC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LL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AvarZP00161981   331 Q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G----------------------EC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LL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NPUNNpR3716      330 Q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G----------------------E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LL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TERY00073906     336 Q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TG----------------------E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7942126282       330 A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NG----------------------D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S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TBP1tlr0437      337 CE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KASRG----------------------E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LL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SS12Pro1422      351 A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P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N----------------------L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  <w:br/>
        <w:t>MED4PMM1341      351 S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T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R----------------------E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  <w:br/>
        <w:t>960533/318       351 A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G----------------------G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  <w:br/>
        <w:t>990231/129       351 S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S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S----------------------S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  <w:br/>
        <w:t>SYNW0551         348 A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S----------------------G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  <w:br/>
        <w:t>9313PMT1417      350 A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N----------------------I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  <w:br/>
        <w:t>7421gll0055      340 R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RN----------------------I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KR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Ppurpurea        345 N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P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KN----------------FLEQSI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KNY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Gtenuistipitata  325 NE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P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SSYISTN----------------K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YNS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consensus        361   el  pl  lm                          es elrisl ep  rtiRillt</w:t>
        <w:br/>
        <w:t xml:space="preserve">                   </w:t>
      </w:r>
      <w:r>
        <w:rPr>
          <w:rFonts w:cs="Courier New" w:ascii="Courier New" w:hAnsi="Courier New"/>
          <w:color w:val="000000"/>
          <w:sz w:val="20"/>
          <w:szCs w:val="20"/>
          <w:highlight w:val="white"/>
          <w:lang w:val="en-US"/>
        </w:rPr>
        <w:t xml:space="preserve">  -----PAS</w:t>
      </w:r>
    </w:p>
    <w:p>
      <w:pPr>
        <w:pStyle w:val="Normal"/>
        <w:widowControl w:val="false"/>
        <w:autoSpaceDE w:val="false"/>
        <w:ind w:firstLine="72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</w:r>
    </w:p>
    <w:p>
      <w:pPr>
        <w:pStyle w:val="Normal"/>
        <w:widowControl w:val="false"/>
        <w:autoSpaceDE w:val="false"/>
        <w:ind w:firstLine="72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t>6803sll0698      394 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L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N------------------------------------------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cwat197946       390 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H------------------------------------------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GI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7120alr3511      369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Q------------------------------------------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GI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varZP00161981   369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Q------------------------------------------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GI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NPUNNpR3716      368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Q------------------------------------------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GI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TERY00073906     374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YRASGTESLCKSCIYDAYDSCSSANRPVVYECTLYENKLGTDFISP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GI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7942126282       368 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L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A------------------------------------------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GI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TBP1tlr0437      375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Q------------------------------------------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GI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S12Pro1422      388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S---------------------------------------------G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MED4PMM1341      388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L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N------------------------------------------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GI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960533/318       388 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S---------------------------------------------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GI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990231/129       388 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S---------------------------------------------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GI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SYNW0551         385 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S---------------------------------------------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GI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9313PMT1417      387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S---------------------------------------------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GI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7421gll0055      375 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PRG--------------------------------------------DN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Ppurpurea        389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L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K---------------------------------------------YS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GI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Gtenuistipitata  369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I---------------------------------------------LK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consensus        421 tvld                                               retlkGiam</w:t>
        <w:br/>
        <w:br/>
        <w:br/>
        <w:t xml:space="preserve">6803sll0698      409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QDITREVEL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KSQFISNVSHELRTPLFNIK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ET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cwat197946       405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QDITREVEL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KSQFISNVSHELRTPLFNIK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ET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7120alr3511      38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QDITREVEL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KSQFISNVSHELRTPLFNIK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ETLH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varZP00161981   38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QDITREVEL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KSQFISNVSHELRTPLFNIK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ETLH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NPUNNpR3716      38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QDITREVEL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KSQFISNVSHELRTPLFNI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ETLH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TERY00073906     43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QDITREVEL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KSQFISNVSHELRTPLFNIK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ETL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7942126282       38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QDITREVEL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KSQFISNVSHELRTPLFNIK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ETLH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TBP1tlr0437      39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DITREVEL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SNVSHELRTPLFNIK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E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S12Pro1422      40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REVEL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IQR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ISNVSHELRTPLFNIK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TLH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H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MED4PMM1341      40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REVEL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N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ISNVSHELRTPLFNIK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T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960533/318       40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REVEL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ISNVSHELRTPLFNIK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TLH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990231/129       40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REVEL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ISNVSHELRTPLFNIK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TLH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E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YNW0551         40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Q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REVEL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ISNVSHELRTPLFNIK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TLH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9313PMT1417      40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Q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REVEL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ISNVSHELRTPLFNIK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TLH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7421gll0055      39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Q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S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L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KSQFISNVSHELRTP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K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E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Ppurpurea        40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VEL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FISNVSHELRTPLFN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T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Gtenuistipitata  384 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D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F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HELRTP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T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S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consensus        481 tvQDitrEveLNeaksqfIsNvSHELRTPLfnIksfiETlhdfgd Lseeer eFL taN</w:t>
        <w:br/>
        <w:t xml:space="preserve">                                 </w:t>
      </w:r>
      <w:r>
        <w:rPr>
          <w:rFonts w:cs="Courier New" w:ascii="Courier New" w:hAnsi="Courier New"/>
          <w:color w:val="000000"/>
          <w:sz w:val="20"/>
          <w:szCs w:val="20"/>
          <w:highlight w:val="white"/>
          <w:lang w:val="en-US"/>
        </w:rPr>
        <w:t>HisKA-------------------------------------------</w:t>
      </w:r>
      <w:r>
        <w:br w:type="page"/>
      </w:r>
    </w:p>
    <w:p>
      <w:pPr>
        <w:pStyle w:val="Normal"/>
        <w:widowControl w:val="false"/>
        <w:autoSpaceDE w:val="false"/>
        <w:ind w:firstLine="72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6803sll0698      469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TDR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LVNDVLDL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E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A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E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QLN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K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  <w:br/>
        <w:t xml:space="preserve">cwat197946       465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TDRLTRLVNDVLDLSRLE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L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EQTL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QLN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V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  <w:br/>
        <w:t xml:space="preserve">7120alr3511      444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TDRLTRLVNDVLDL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ESG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G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AIEQTLRTYQLN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E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P</w:t>
        <w:br/>
        <w:t xml:space="preserve">AvarZP00161981   444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TDRLTRLVNDVLDL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ESG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G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AIEQTLRTYQLN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E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P</w:t>
        <w:br/>
        <w:t xml:space="preserve">NPUNNpR3716      443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TDRLTRLVNDVLDL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ESG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G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AIEQTLRTYQLN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V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  <w:br/>
        <w:t xml:space="preserve">TERY00073906     494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TDRLTRLVNDVLDLSRLE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M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L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EQTLRT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N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E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  <w:br/>
        <w:t xml:space="preserve">7942126282       443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TDRLTRLVNDVLDLSRLE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G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EQTLRTYQLN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E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R</w:t>
        <w:br/>
        <w:t xml:space="preserve">TBP1tlr0437      450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TDRLTRLVN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RLESG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TYQLN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V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  <w:br/>
        <w:t>SS12Pro1422      463 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TDRLTRLVNDVLDL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N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AI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T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N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I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  <w:br/>
        <w:t>MED4PMM1341      463 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TDRLTRLVNDVLDLSRLES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E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IEQTL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N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  <w:br/>
        <w:t>960533/318       463 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TDRLTRLVNDVLDLSRLESG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QTLRT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N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E</w:t>
        <w:br/>
        <w:t>990231/129       463 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TDRLTRLVNDVLDLSRLESG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QTLRT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N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P</w:t>
        <w:br/>
        <w:t>SYNW0551         460 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TDRLTRLVNDVLDLSRLESG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AM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QTL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N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PE</w:t>
        <w:br/>
        <w:t>9313PMT1417      462 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TDR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LVNDVLDLSRLESG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IEQTL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N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  <w:br/>
        <w:t>7421gll0055      451 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TDRLTRLVNDVLDLSRLESG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EQTLR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E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T</w:t>
        <w:br/>
        <w:t xml:space="preserve">Ppurpurea        464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LTRLVNDVLDLSRLE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Q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LQP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Q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TYQ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  <w:br/>
        <w:t>Gtenuistipitata  444 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N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DL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E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KN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L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  <w:br/>
        <w:t xml:space="preserve">consensus        541 hETdRLtrLVNDvLDlSrlEsgr yqfdavdl qaieqtlrtyqlnAkdk iel  dld </w:t>
        <w:br/>
        <w:t xml:space="preserve">                    </w:t>
      </w:r>
      <w:r>
        <w:rPr>
          <w:rFonts w:cs="Courier New" w:ascii="Courier New" w:hAnsi="Courier New"/>
          <w:color w:val="000000"/>
          <w:sz w:val="20"/>
          <w:szCs w:val="20"/>
          <w:highlight w:val="white"/>
          <w:lang w:val="en-US"/>
        </w:rPr>
        <w:t xml:space="preserve"> ------------------HisK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</w:r>
    </w:p>
    <w:p>
      <w:pPr>
        <w:pStyle w:val="Normal"/>
        <w:widowControl w:val="false"/>
        <w:autoSpaceDE w:val="false"/>
        <w:ind w:firstLine="72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</w:r>
    </w:p>
    <w:p>
      <w:pPr>
        <w:pStyle w:val="Normal"/>
        <w:widowControl w:val="false"/>
        <w:autoSpaceDE w:val="false"/>
        <w:ind w:firstLine="72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6803sll0698      529 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NYDLLLQ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F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A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LHR------------------</w:t>
        <w:br/>
        <w:t>cwat197946       525 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DLLLQ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VG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F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S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A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FKT------------------</w:t>
        <w:br/>
        <w:t>7120alr3511      504 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LGNYDLLLQ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VGNALKF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LN-------------------</w:t>
        <w:br/>
        <w:t>AvarZP00161981   504 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LGNYDLLLQ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VGNALKF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LH-------------------</w:t>
        <w:br/>
        <w:t>NPUNNpR3716      503 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NYDL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NALKF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A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LD-------------------</w:t>
        <w:br/>
        <w:t>TERY00073906     554 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DLLLQ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VGN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F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A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LESDIEIEQIEQGGWIVSPPP</w:t>
        <w:br/>
        <w:t>7942126282       503 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YDLLLQ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VGNALKF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A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VGQPLR--------------T</w:t>
        <w:br/>
        <w:t>TBP1tlr0437      510 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W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NYDL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VGNALKF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E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A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WHP------------------</w:t>
        <w:br/>
        <w:t>SS12Pro1422      523 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W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LLLQ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NALK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A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WPDTCITSSPKIDKK------</w:t>
        <w:br/>
        <w:t>MED4PMM1341      523 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LLLQ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KNS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A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WPDSCPAFPPNNNK-------</w:t>
        <w:br/>
        <w:t>960533/318       523 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LG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W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LLLQ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NALK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A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WPDTCSVEGTAITGT------</w:t>
        <w:br/>
        <w:t>990231/129       523 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LG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W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LLLQ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VGNALK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A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WPDTCRVEAPISTKS------</w:t>
        <w:br/>
        <w:t>SYNW0551         520 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LG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W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LLLQ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VGNALK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A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WPDTCPVGSPNDEQ-------</w:t>
        <w:br/>
        <w:t>9313PMT1417      522 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W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LLLQ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VG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A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WPDSCKMS-PIESSK------</w:t>
        <w:br/>
        <w:t>7421gll0055      511 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LGNYDL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VGNALKF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RTDD------------------</w:t>
        <w:br/>
        <w:t>Ppurpurea        524 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LGN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F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P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A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VDDLKT---------------</w:t>
        <w:br/>
        <w:t>Gtenuistipitata  504 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ES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Q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ALK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YHS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LICNN----------------</w:t>
        <w:br/>
        <w:t xml:space="preserve">consensus        601  lp vlgnydlllqvm NLvgNalKFt  gg i vray                      </w:t>
        <w:br/>
        <w:t xml:space="preserve">                           </w:t>
      </w:r>
      <w:r>
        <w:rPr>
          <w:rFonts w:cs="Courier New" w:ascii="Courier New" w:hAnsi="Courier New"/>
          <w:color w:val="000000"/>
          <w:sz w:val="20"/>
          <w:szCs w:val="20"/>
          <w:highlight w:val="white"/>
          <w:lang w:val="en-US"/>
        </w:rPr>
        <w:t>HATPase_c---------------------------------------------</w:t>
      </w:r>
    </w:p>
    <w:p>
      <w:pPr>
        <w:pStyle w:val="Normal"/>
        <w:widowControl w:val="false"/>
        <w:autoSpaceDE w:val="false"/>
        <w:ind w:firstLine="72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</w:r>
    </w:p>
    <w:p>
      <w:pPr>
        <w:pStyle w:val="Normal"/>
        <w:widowControl w:val="false"/>
        <w:autoSpaceDE w:val="false"/>
        <w:ind w:firstLine="72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t>6803sll0698      571 ---SNLRAEDGPG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RVE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TGIG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D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ENRVHTLEGTGLGLSI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cwat197946       567 ---KSKQFNN-KS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RVE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IG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D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FDRFFRVENRVHTLEGTGLGLSIVR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7120alr3511      545 ---TKSNSPNQPA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TGIG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D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FDRFFRVENRVHTLEGTGLGLSIVR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AvarZP00161981   545 ---TKPNSPNQPT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TGIG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D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FDRFFRVENRVHTLEGTGLGLSIVR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NPUNNpR3716      544 ---FKPN-HSQSS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TGIG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D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FFRVENRVHTLEGTGLGLSIVR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TERY00073906     614 PRPTELNLKSNNQ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T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D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FFRVENRVHTLEGTGLGLSIVR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7942126282       549 EAVNHSEIVSSLP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TGIG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D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FDRFFRVENRVHTLEGTGLGLSIVR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TBP1tlr0437      552 ------SSDPEQ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T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D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FFRVENRVHTLEGTGLG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SS12Pro1422      577 -DAPSCEIIYPL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T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E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H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GLGLSIV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  <w:br/>
        <w:t>MED4PMM1341      576 -DAPQCELVSPL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Q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FDR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E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H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GLGLSIV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  <w:br/>
        <w:t>960533/318       577 -DGPTCALTSPL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E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T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S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FDRFFRVE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H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GLGLSIV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  <w:br/>
        <w:t>990231/129       577 -EGPTCTLTSPL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E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T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FDR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E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H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GLGLSIV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  <w:br/>
        <w:t>SYNW0551         573 -AGPSCALSSPL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T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FDRFFRVE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H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GLGLSIV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  <w:br/>
        <w:t>9313PMT1417      575 -SAPHCEFFSPL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T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FDR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E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H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GLGLSIV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  <w:br/>
        <w:t>7421gll0055      553 -----------P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R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TGIG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D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FFRVENRVHTLEGTGLGLSI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Ppurpurea        569 ---ETEVQHFNS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RVE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IG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R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HTLEGTGLGLSI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Gtenuistipitata  548 ---TFTSHIHNRD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RVE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IG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D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FDR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E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TLEGTGLGLSI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consensus        661              rvRvei DtGiGI  edQ riFdRFfRvENrvHTleGTGLGLsIVrn</w:t>
        <w:br/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highlight w:val="white"/>
          <w:lang w:val="en-US"/>
        </w:rPr>
        <w:t>------------------------------------------------------------</w:t>
      </w:r>
      <w:r>
        <w:br w:type="page"/>
      </w:r>
    </w:p>
    <w:p>
      <w:pPr>
        <w:pStyle w:val="Normal"/>
        <w:widowControl w:val="false"/>
        <w:autoSpaceDE w:val="false"/>
        <w:ind w:firstLine="72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6803sll0698      628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VGTTFWFD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QS-------------MLMVVG-----------</w:t>
        <w:br/>
        <w:t xml:space="preserve">cwat197946       62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TFWFD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EDNCTPSEGCTNDNILPRTVDVHPNSLLF---</w:t>
        <w:br/>
        <w:t xml:space="preserve">7120alr3511      60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E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VGTTFWFD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E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PKKMVESGEEKAAMPTS-----------</w:t>
        <w:br/>
        <w:t xml:space="preserve">AvarZP00161981   60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E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VGTTFWFD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E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PKKMAESGEEKAALPAN-----------</w:t>
        <w:br/>
        <w:t xml:space="preserve">NPUNNpR3716      60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TFWFD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FEEKAPPIQVEAITEASKITTV-----------</w:t>
        <w:br/>
        <w:t xml:space="preserve">TERY00073906     67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VGTTFWFD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EERSVPEENQLLEVP-----------------</w:t>
        <w:br/>
        <w:t xml:space="preserve">7942126282       609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TFWFD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Q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AIAAPAKPEAITATNGTEVSVSTG----</w:t>
        <w:br/>
        <w:t xml:space="preserve">TBP1tlr0437      60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V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FWFD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ESALVDNPDGRAETALPPA-------------</w:t>
        <w:br/>
        <w:t xml:space="preserve">SS12Pro1422      63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RM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TFWFD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I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DEILVESERMRLKWDRKLEEELT-----</w:t>
        <w:br/>
        <w:t xml:space="preserve">MED4PMM1341      635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G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R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TFWFD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Q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DELLAQTINNVENFSDSQVSELF-----</w:t>
        <w:br/>
        <w:t xml:space="preserve">960533/318       63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GTTFWFD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K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DELQLQAERRSRNAIAEAVEL-------</w:t>
        <w:br/>
        <w:t xml:space="preserve">990231/129       63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GTTFW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Q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DELALQAERRSISAASDDGNIESVAVGS</w:t>
        <w:br/>
        <w:t xml:space="preserve">SYNW0551         63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GTTFWFD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Q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DELKLQAERRSTAEQLA-----------</w:t>
        <w:br/>
        <w:t xml:space="preserve">9313PMT1417      63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G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R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TFWFD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Q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DELIVQSVRTTRQQEQGLEL--------</w:t>
        <w:br/>
        <w:t xml:space="preserve">7421gll0055      60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H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FWF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AYMETCEWPRREQEEVI-----------------</w:t>
        <w:br/>
        <w:t xml:space="preserve">Ppurpurea        62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D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K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------------------------</w:t>
        <w:br/>
        <w:t xml:space="preserve">Gtenuistipitata  605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KI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G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YVS-------------------------------</w:t>
        <w:br/>
        <w:t xml:space="preserve">consensus        721 Iidkh s vhlvSevgvGttfwFdl l   e                             </w:t>
        <w:br/>
        <w:t xml:space="preserve">                  </w:t>
      </w:r>
      <w:r>
        <w:rPr>
          <w:rFonts w:cs="Courier New" w:ascii="Courier New" w:hAnsi="Courier New"/>
          <w:color w:val="000000"/>
          <w:sz w:val="20"/>
          <w:szCs w:val="20"/>
          <w:highlight w:val="white"/>
          <w:lang w:val="en-US"/>
        </w:rPr>
        <w:t xml:space="preserve">   ------------------HATPase_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</w:r>
    </w:p>
    <w:p>
      <w:pPr>
        <w:pStyle w:val="Normal"/>
        <w:widowControl w:val="false"/>
        <w:autoSpaceDE w:val="false"/>
        <w:rPr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 xml:space="preserve">ClustalW alignment of NblS (DspA, </w:t>
      </w:r>
      <w:r>
        <w:rPr>
          <w:b/>
          <w:iCs/>
          <w:color w:val="000000"/>
          <w:sz w:val="20"/>
          <w:szCs w:val="20"/>
        </w:rPr>
        <w:t>Ycf</w:t>
      </w:r>
      <w:r>
        <w:rPr>
          <w:b/>
          <w:color w:val="000000"/>
          <w:sz w:val="20"/>
          <w:szCs w:val="20"/>
        </w:rPr>
        <w:t>26) putative amino acid sequences.</w:t>
      </w:r>
      <w:r>
        <w:rPr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color w:val="000000"/>
          <w:sz w:val="20"/>
          <w:szCs w:val="20"/>
        </w:rPr>
        <w:t xml:space="preserve">6803 - </w:t>
      </w:r>
      <w:r>
        <w:rPr>
          <w:i/>
          <w:iCs/>
          <w:color w:val="000000"/>
          <w:sz w:val="20"/>
          <w:szCs w:val="20"/>
        </w:rPr>
        <w:t xml:space="preserve">Synechocystis sp. </w:t>
      </w:r>
      <w:r>
        <w:rPr>
          <w:color w:val="000000"/>
          <w:sz w:val="20"/>
          <w:szCs w:val="20"/>
        </w:rPr>
        <w:t xml:space="preserve">PCC 6803, cwat - </w:t>
      </w:r>
      <w:r>
        <w:rPr>
          <w:i/>
          <w:iCs/>
          <w:color w:val="000000"/>
          <w:sz w:val="20"/>
          <w:szCs w:val="20"/>
        </w:rPr>
        <w:t>Crocosphaera watsonii</w:t>
      </w:r>
      <w:r>
        <w:rPr>
          <w:color w:val="000000"/>
          <w:sz w:val="20"/>
          <w:szCs w:val="20"/>
        </w:rPr>
        <w:t xml:space="preserve"> WH 8501, 7120 - </w:t>
      </w:r>
      <w:r>
        <w:rPr>
          <w:i/>
          <w:iCs/>
          <w:color w:val="000000"/>
          <w:sz w:val="20"/>
          <w:szCs w:val="20"/>
        </w:rPr>
        <w:t xml:space="preserve">Anabaena sp. </w:t>
      </w:r>
      <w:r>
        <w:rPr>
          <w:color w:val="000000"/>
          <w:sz w:val="20"/>
          <w:szCs w:val="20"/>
        </w:rPr>
        <w:t xml:space="preserve">PCC 7120, Avar - </w:t>
      </w:r>
      <w:r>
        <w:rPr>
          <w:i/>
          <w:iCs/>
          <w:color w:val="000000"/>
          <w:sz w:val="20"/>
          <w:szCs w:val="20"/>
        </w:rPr>
        <w:t>Anabaena variabilis</w:t>
      </w:r>
      <w:r>
        <w:rPr>
          <w:color w:val="000000"/>
          <w:sz w:val="20"/>
          <w:szCs w:val="20"/>
        </w:rPr>
        <w:t xml:space="preserve"> ATCC 29413, NPUN - </w:t>
      </w:r>
      <w:r>
        <w:rPr>
          <w:i/>
          <w:iCs/>
          <w:color w:val="000000"/>
          <w:sz w:val="20"/>
          <w:szCs w:val="20"/>
        </w:rPr>
        <w:t xml:space="preserve">Nostoc punctiforme </w:t>
      </w:r>
      <w:r>
        <w:rPr>
          <w:color w:val="000000"/>
          <w:sz w:val="20"/>
          <w:szCs w:val="20"/>
        </w:rPr>
        <w:t xml:space="preserve">PCC 73102, TERY - </w:t>
      </w:r>
      <w:r>
        <w:rPr>
          <w:i/>
          <w:iCs/>
          <w:color w:val="000000"/>
          <w:sz w:val="20"/>
          <w:szCs w:val="20"/>
        </w:rPr>
        <w:t xml:space="preserve">Trichodesmium erythraeum </w:t>
      </w:r>
      <w:r>
        <w:rPr>
          <w:color w:val="000000"/>
          <w:sz w:val="20"/>
          <w:szCs w:val="20"/>
        </w:rPr>
        <w:t>IMS101</w:t>
      </w:r>
      <w:r>
        <w:rPr>
          <w:sz w:val="20"/>
          <w:szCs w:val="20"/>
        </w:rPr>
        <w:t xml:space="preserve">, TBP1 - </w:t>
      </w:r>
      <w:r>
        <w:rPr>
          <w:i/>
          <w:iCs/>
          <w:sz w:val="20"/>
          <w:szCs w:val="20"/>
        </w:rPr>
        <w:t xml:space="preserve">Thermosynechococcus elongatus </w:t>
      </w:r>
      <w:r>
        <w:rPr>
          <w:sz w:val="20"/>
          <w:szCs w:val="20"/>
        </w:rPr>
        <w:t xml:space="preserve">BP-1, 7942 - </w:t>
      </w:r>
      <w:r>
        <w:rPr>
          <w:i/>
          <w:iCs/>
          <w:sz w:val="20"/>
          <w:szCs w:val="20"/>
        </w:rPr>
        <w:t>Synechococcus elongatus</w:t>
      </w:r>
      <w:r>
        <w:rPr>
          <w:sz w:val="20"/>
          <w:szCs w:val="20"/>
        </w:rPr>
        <w:t xml:space="preserve"> PCC 7942, 7421 - </w:t>
      </w:r>
      <w:r>
        <w:rPr>
          <w:i/>
          <w:iCs/>
          <w:sz w:val="20"/>
          <w:szCs w:val="20"/>
        </w:rPr>
        <w:t>Gloeobacter violaceus</w:t>
      </w:r>
      <w:r>
        <w:rPr>
          <w:sz w:val="20"/>
          <w:szCs w:val="20"/>
        </w:rPr>
        <w:t xml:space="preserve"> PCC 7421, Ppurpurea – </w:t>
      </w:r>
      <w:r>
        <w:rPr>
          <w:i/>
          <w:iCs/>
          <w:sz w:val="20"/>
          <w:szCs w:val="20"/>
        </w:rPr>
        <w:t>Porphyra purpurea</w:t>
      </w:r>
      <w:r>
        <w:rPr>
          <w:sz w:val="20"/>
          <w:szCs w:val="20"/>
        </w:rPr>
        <w:t xml:space="preserve">, 9313 - </w:t>
      </w:r>
      <w:r>
        <w:rPr>
          <w:i/>
          <w:iCs/>
          <w:sz w:val="20"/>
          <w:szCs w:val="20"/>
        </w:rPr>
        <w:t>Prochlorococcus marinus</w:t>
      </w:r>
      <w:r>
        <w:rPr>
          <w:sz w:val="20"/>
          <w:szCs w:val="20"/>
        </w:rPr>
        <w:t xml:space="preserve"> MIT9313, SYNW - </w:t>
      </w:r>
      <w:r>
        <w:rPr>
          <w:i/>
          <w:iCs/>
          <w:sz w:val="20"/>
          <w:szCs w:val="20"/>
        </w:rPr>
        <w:t>Synechococcus sp.</w:t>
      </w:r>
      <w:r>
        <w:rPr>
          <w:sz w:val="20"/>
          <w:szCs w:val="20"/>
        </w:rPr>
        <w:t xml:space="preserve"> WH8102, MED4 - </w:t>
      </w:r>
      <w:r>
        <w:rPr>
          <w:i/>
          <w:iCs/>
          <w:sz w:val="20"/>
          <w:szCs w:val="20"/>
        </w:rPr>
        <w:t>Prochlorococcus marinus</w:t>
      </w:r>
      <w:r>
        <w:rPr>
          <w:sz w:val="20"/>
          <w:szCs w:val="20"/>
        </w:rPr>
        <w:t xml:space="preserve"> MED4, 9605 – </w:t>
      </w:r>
      <w:r>
        <w:rPr>
          <w:i/>
          <w:sz w:val="20"/>
          <w:szCs w:val="20"/>
        </w:rPr>
        <w:t>Synechoccocus CC9605</w:t>
      </w:r>
      <w:r>
        <w:rPr>
          <w:sz w:val="20"/>
          <w:szCs w:val="20"/>
        </w:rPr>
        <w:t xml:space="preserve">, 9902 – </w:t>
      </w:r>
      <w:r>
        <w:rPr>
          <w:i/>
          <w:sz w:val="20"/>
          <w:szCs w:val="20"/>
        </w:rPr>
        <w:t>Synechococcus CC9902</w:t>
      </w:r>
      <w:r>
        <w:rPr>
          <w:sz w:val="20"/>
          <w:szCs w:val="20"/>
        </w:rPr>
        <w:t xml:space="preserve">, SS12 - </w:t>
      </w:r>
      <w:r>
        <w:rPr>
          <w:i/>
          <w:iCs/>
          <w:sz w:val="20"/>
          <w:szCs w:val="20"/>
        </w:rPr>
        <w:t>Prochlorococcus marinus</w:t>
      </w:r>
      <w:r>
        <w:rPr>
          <w:sz w:val="20"/>
          <w:szCs w:val="20"/>
        </w:rPr>
        <w:t xml:space="preserve"> SS120, </w:t>
      </w:r>
      <w:r>
        <w:rPr>
          <w:color w:val="000000"/>
          <w:sz w:val="20"/>
          <w:szCs w:val="20"/>
          <w:highlight w:val="white"/>
        </w:rPr>
        <w:t>Gtenuistipitata</w:t>
      </w:r>
      <w:r>
        <w:rPr>
          <w:color w:val="000000"/>
          <w:sz w:val="20"/>
          <w:szCs w:val="20"/>
        </w:rPr>
        <w:t xml:space="preserve"> - </w:t>
      </w:r>
      <w:r>
        <w:rPr>
          <w:bCs/>
          <w:i/>
          <w:color w:val="000000"/>
          <w:sz w:val="20"/>
          <w:szCs w:val="20"/>
          <w:lang w:val="en-US"/>
        </w:rPr>
        <w:t>Gracilaria tenuistipitata</w:t>
      </w:r>
      <w:r>
        <w:rPr>
          <w:color w:val="000000"/>
          <w:sz w:val="20"/>
          <w:szCs w:val="20"/>
        </w:rPr>
        <w:t xml:space="preserve">, Ppurpurea – </w:t>
      </w:r>
      <w:r>
        <w:rPr>
          <w:bCs/>
          <w:i/>
          <w:color w:val="000000"/>
          <w:sz w:val="20"/>
          <w:szCs w:val="20"/>
        </w:rPr>
        <w:t>Porphyra purpurea</w:t>
      </w:r>
      <w:r>
        <w:rPr>
          <w:sz w:val="20"/>
          <w:szCs w:val="20"/>
        </w:rPr>
        <w:t>. Also indicated are the positions of the domains (see Figure 1).</w:t>
      </w:r>
    </w:p>
    <w:sectPr>
      <w:type w:val="nextPage"/>
      <w:pgSz w:w="11880" w:h="16820"/>
      <w:pgMar w:left="1000" w:right="500" w:gutter="0" w:header="0" w:top="910" w:footer="0" w:bottom="9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16T18:29:00Z</dcterms:created>
  <dc:creator>BOXSHADE</dc:creator>
  <dc:description/>
  <dc:language>en-US</dc:language>
  <cp:lastModifiedBy>Mark</cp:lastModifiedBy>
  <dcterms:modified xsi:type="dcterms:W3CDTF">2005-03-19T13:37:00Z</dcterms:modified>
  <cp:revision>17</cp:revision>
  <dc:subject/>
  <dc:title>6803sll0698        1 -------------MGTSVSNPTAILQTMQGFLRKWWSEFNLQTRLMAAATLVVSLLMSGL</dc:title>
</cp:coreProperties>
</file>